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96795" w14:textId="77777777" w:rsidR="00B53E49" w:rsidRDefault="00B53E49" w:rsidP="00B53E49">
      <w:pPr>
        <w:ind w:firstLine="480"/>
      </w:pPr>
    </w:p>
    <w:p w14:paraId="00B7A975" w14:textId="79624C37" w:rsidR="00B53E49" w:rsidRPr="0075733B" w:rsidRDefault="00850290" w:rsidP="0075733B">
      <w:pPr>
        <w:keepNext/>
        <w:widowControl/>
        <w:spacing w:before="120" w:after="240" w:line="240" w:lineRule="auto"/>
        <w:ind w:firstLineChars="0" w:firstLine="0"/>
        <w:jc w:val="left"/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</w:pPr>
      <w:r w:rsidRPr="0075733B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supplementary -Table S</w:t>
      </w:r>
      <w:r w:rsidR="00DB6FFA" w:rsidRPr="0075733B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2</w:t>
      </w:r>
      <w:r w:rsidR="00B53E49" w:rsidRPr="0075733B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The correlation between CHST11 mRNA expression and the clinical pathological features of </w:t>
      </w:r>
      <w:proofErr w:type="spellStart"/>
      <w:r w:rsidR="00B53E49" w:rsidRPr="0075733B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ccRCC</w:t>
      </w:r>
      <w:proofErr w:type="spellEnd"/>
      <w:r w:rsidR="00B53E49" w:rsidRPr="0075733B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patients obtained from the TCGA database.</w:t>
      </w:r>
    </w:p>
    <w:tbl>
      <w:tblPr>
        <w:tblW w:w="8436" w:type="dxa"/>
        <w:tblLook w:val="0420" w:firstRow="1" w:lastRow="0" w:firstColumn="0" w:lastColumn="0" w:noHBand="0" w:noVBand="1"/>
      </w:tblPr>
      <w:tblGrid>
        <w:gridCol w:w="2624"/>
        <w:gridCol w:w="2015"/>
        <w:gridCol w:w="2428"/>
        <w:gridCol w:w="1369"/>
      </w:tblGrid>
      <w:tr w:rsidR="00B53E49" w:rsidRPr="00CA11C3" w14:paraId="2354B046" w14:textId="77777777" w:rsidTr="004F17B1">
        <w:trPr>
          <w:trHeight w:val="303"/>
          <w:tblHeader/>
        </w:trPr>
        <w:tc>
          <w:tcPr>
            <w:tcW w:w="2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C9751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5BF8A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 xml:space="preserve">Low expression of </w:t>
            </w:r>
            <w:r>
              <w:rPr>
                <w:rFonts w:eastAsia="Arial" w:cs="Arial"/>
                <w:color w:val="000000"/>
                <w:sz w:val="18"/>
                <w:szCs w:val="18"/>
              </w:rPr>
              <w:t>CHST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F08E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 xml:space="preserve">High expression of </w:t>
            </w:r>
            <w:r>
              <w:rPr>
                <w:rFonts w:eastAsia="Arial" w:cs="Arial"/>
                <w:color w:val="000000"/>
                <w:sz w:val="18"/>
                <w:szCs w:val="18"/>
              </w:rPr>
              <w:t>CHST11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64A7F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B53E49" w:rsidRPr="00CA11C3" w14:paraId="2310B75B" w14:textId="77777777" w:rsidTr="004F17B1">
        <w:trPr>
          <w:trHeight w:val="333"/>
        </w:trPr>
        <w:tc>
          <w:tcPr>
            <w:tcW w:w="262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B218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01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134EA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7FA29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36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4B8C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36FFF954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6DF78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7EE63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1261A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FA0FD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0.966</w:t>
            </w:r>
          </w:p>
        </w:tc>
      </w:tr>
      <w:tr w:rsidR="00B53E49" w:rsidRPr="00CA11C3" w14:paraId="330E12D0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CE92E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A3F23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34 (2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4E8BF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35 (25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1C8B8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648B165A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4727B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8A60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36 (2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585F3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36 (25.1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09259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37F5F247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57979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1FDAE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DFD89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45E63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0.054</w:t>
            </w:r>
          </w:p>
        </w:tc>
      </w:tr>
      <w:tr w:rsidR="00B53E49" w:rsidRPr="00CA11C3" w14:paraId="3B0EC6ED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C605C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9B010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04 (19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465C0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83 (15.3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04E0C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4DB300C3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23E27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72B1F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66 (3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E0CA4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88 (34.8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7DB40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325E4875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122DC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Pathologic T stage, n (%)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352F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205DF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834CD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B53E49" w:rsidRPr="00CA11C3" w14:paraId="039A4A68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E7BE1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35C99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56 (28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44F11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23 (22.7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A382F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30D53CCC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51766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F96EC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40 (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DA0AB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31 (5.7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9E28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3FC5D9DD" w14:textId="77777777" w:rsidTr="004F17B1">
        <w:trPr>
          <w:trHeight w:val="339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A36E5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8F8C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73 (13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C173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07 (19.8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2C896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4BFAC2BC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3D60B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726E8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73FD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0 (1.8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A855B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189089E1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D757E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Pathologic N stage, n (%)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62C1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642E1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0977D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B53E49" w:rsidRPr="00CA11C3" w14:paraId="784119A0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62CC4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0459B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20 (46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AFC17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22 (47.3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5BB59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6129338D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0F639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2E684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3 (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20887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3 (5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E1430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6C47CA5A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B985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 xml:space="preserve">Pathologic M </w:t>
            </w:r>
            <w:proofErr w:type="gramStart"/>
            <w:r w:rsidRPr="00CA11C3">
              <w:rPr>
                <w:rFonts w:eastAsia="Arial" w:cs="Arial"/>
                <w:color w:val="000000"/>
                <w:sz w:val="18"/>
                <w:szCs w:val="18"/>
              </w:rPr>
              <w:t>stage</w:t>
            </w:r>
            <w:r w:rsidRPr="00CA11C3">
              <w:rPr>
                <w:rFonts w:cs="Arial"/>
                <w:color w:val="000000"/>
                <w:sz w:val="18"/>
                <w:szCs w:val="18"/>
              </w:rPr>
              <w:t>,</w:t>
            </w: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A11C3">
              <w:rPr>
                <w:rFonts w:eastAsia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F2B13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454F6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C5223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0.049</w:t>
            </w:r>
          </w:p>
        </w:tc>
      </w:tr>
      <w:tr w:rsidR="00B53E49" w:rsidRPr="00CA11C3" w14:paraId="1B12DFE4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ABD08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A9C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220 (4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746C0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209 (41.1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21455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2B0F99E5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3ED98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EA9CD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31 (6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4DF2F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48 (9.4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2F361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5312A5BA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FAEE0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AJCC stage, (%)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48231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3823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67D53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B53E49" w:rsidRPr="00CA11C3" w14:paraId="190DEFB7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CC2D7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B65A9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54 (2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7B6AC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19 (22.1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7B9C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6D8544ED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07B6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EAEDA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31 (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C3F4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28 (5.2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2A8E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60AAFE45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232E8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7BD08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52 (9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B21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71 (13.2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B5864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6E33081D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98658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lastRenderedPageBreak/>
              <w:t>Stage IV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39951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33 (6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668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50 (9.3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257E7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3D8DADE4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B4083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WHO/ISUP, (%)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6C4B9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5AC99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36AE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 w:firstLineChars="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B53E49" w:rsidRPr="00CA11C3" w14:paraId="79A8772F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4E741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G1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8AA3C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9 (1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7C94A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5 (0.9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201B5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276D6EF8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13EC8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G2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2707A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35 (25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1A86D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01 (18.9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7289A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1B75D39A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6DD76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G3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C8A4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05 (19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00E1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02 (19.1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8C837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250E9917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8AE6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G4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445C3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5 (2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52A20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61 (11.4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D0C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7882E410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3CF70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Laterality, n (%)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9CB7C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03F0C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F7185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0.666</w:t>
            </w:r>
          </w:p>
        </w:tc>
      </w:tr>
      <w:tr w:rsidR="00B53E49" w:rsidRPr="00CA11C3" w14:paraId="6440AC5B" w14:textId="77777777" w:rsidTr="004F17B1">
        <w:trPr>
          <w:trHeight w:val="333"/>
        </w:trPr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4379E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68157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24 (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CB162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29 (23.9%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DE115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  <w:tr w:rsidR="00B53E49" w:rsidRPr="00CA11C3" w14:paraId="7B605F36" w14:textId="77777777" w:rsidTr="004F17B1">
        <w:trPr>
          <w:trHeight w:val="327"/>
        </w:trPr>
        <w:tc>
          <w:tcPr>
            <w:tcW w:w="262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11513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01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2309A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46 (27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F4E5A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360"/>
              <w:jc w:val="center"/>
              <w:rPr>
                <w:rFonts w:cs="Arial"/>
                <w:sz w:val="21"/>
              </w:rPr>
            </w:pPr>
            <w:r w:rsidRPr="00CA11C3">
              <w:rPr>
                <w:rFonts w:eastAsia="Arial" w:cs="Arial"/>
                <w:color w:val="000000"/>
                <w:sz w:val="18"/>
                <w:szCs w:val="18"/>
              </w:rPr>
              <w:t>141 (26.1%)</w:t>
            </w:r>
          </w:p>
        </w:tc>
        <w:tc>
          <w:tcPr>
            <w:tcW w:w="136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D9454" w14:textId="77777777" w:rsidR="00B53E49" w:rsidRPr="00CA11C3" w:rsidRDefault="00B53E49" w:rsidP="004F1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480"/>
              <w:jc w:val="center"/>
              <w:rPr>
                <w:rFonts w:cs="Arial"/>
                <w:sz w:val="21"/>
              </w:rPr>
            </w:pPr>
          </w:p>
        </w:tc>
      </w:tr>
    </w:tbl>
    <w:p w14:paraId="3B318ED5" w14:textId="77777777" w:rsidR="00B53E49" w:rsidRPr="00CA11C3" w:rsidRDefault="00B53E49" w:rsidP="00B53E49">
      <w:pPr>
        <w:ind w:firstLineChars="0" w:firstLine="0"/>
        <w:rPr>
          <w:rFonts w:cs="Arial"/>
          <w:szCs w:val="22"/>
        </w:rPr>
      </w:pPr>
    </w:p>
    <w:p w14:paraId="5A983437" w14:textId="77777777" w:rsidR="006F18C4" w:rsidRDefault="006F18C4">
      <w:pPr>
        <w:ind w:firstLine="480"/>
      </w:pPr>
    </w:p>
    <w:sectPr w:rsidR="006F18C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048D4" w14:textId="77777777" w:rsidR="00B201FE" w:rsidRDefault="00B201FE" w:rsidP="00B53E49">
      <w:pPr>
        <w:spacing w:line="240" w:lineRule="auto"/>
        <w:ind w:firstLine="480"/>
      </w:pPr>
      <w:r>
        <w:separator/>
      </w:r>
    </w:p>
  </w:endnote>
  <w:endnote w:type="continuationSeparator" w:id="0">
    <w:p w14:paraId="41BD914A" w14:textId="77777777" w:rsidR="00B201FE" w:rsidRDefault="00B201FE" w:rsidP="00B53E4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F857A" w14:textId="77777777" w:rsidR="00DB6FFA" w:rsidRDefault="00DB6FF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6A07D" w14:textId="77777777" w:rsidR="00DB6FFA" w:rsidRDefault="00DB6FF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C1D39" w14:textId="77777777" w:rsidR="00DB6FFA" w:rsidRDefault="00DB6FF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12F3C" w14:textId="77777777" w:rsidR="00B201FE" w:rsidRDefault="00B201FE" w:rsidP="00B53E49">
      <w:pPr>
        <w:spacing w:line="240" w:lineRule="auto"/>
        <w:ind w:firstLine="480"/>
      </w:pPr>
      <w:r>
        <w:separator/>
      </w:r>
    </w:p>
  </w:footnote>
  <w:footnote w:type="continuationSeparator" w:id="0">
    <w:p w14:paraId="3ACCE9FF" w14:textId="77777777" w:rsidR="00B201FE" w:rsidRDefault="00B201FE" w:rsidP="00B53E4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3E473" w14:textId="77777777" w:rsidR="00DB6FFA" w:rsidRDefault="00DB6FF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55F37" w14:textId="77777777" w:rsidR="00DB6FFA" w:rsidRDefault="00DB6FF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5ECA8" w14:textId="77777777" w:rsidR="00DB6FFA" w:rsidRDefault="00DB6FF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27C"/>
    <w:rsid w:val="0017627C"/>
    <w:rsid w:val="005265AC"/>
    <w:rsid w:val="006F18C4"/>
    <w:rsid w:val="0075733B"/>
    <w:rsid w:val="00850290"/>
    <w:rsid w:val="00A65BCE"/>
    <w:rsid w:val="00B201FE"/>
    <w:rsid w:val="00B53E49"/>
    <w:rsid w:val="00B66C6D"/>
    <w:rsid w:val="00DB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6BCC"/>
  <w15:chartTrackingRefBased/>
  <w15:docId w15:val="{B881595D-3E06-450B-9403-4A9C05761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E49"/>
    <w:pPr>
      <w:widowControl w:val="0"/>
      <w:spacing w:line="360" w:lineRule="auto"/>
      <w:ind w:firstLineChars="200" w:firstLine="200"/>
      <w:jc w:val="both"/>
    </w:pPr>
    <w:rPr>
      <w:rFonts w:ascii="Arial" w:eastAsia="宋体" w:hAnsi="Arial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E4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E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E4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E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5</cp:revision>
  <dcterms:created xsi:type="dcterms:W3CDTF">2023-09-20T03:45:00Z</dcterms:created>
  <dcterms:modified xsi:type="dcterms:W3CDTF">2023-10-20T10:11:00Z</dcterms:modified>
</cp:coreProperties>
</file>